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02629" w14:textId="77777777" w:rsidR="00184E03" w:rsidRPr="00C85490" w:rsidRDefault="00184E03" w:rsidP="00184E03">
      <w:pPr>
        <w:pStyle w:val="2"/>
        <w:rPr>
          <w:rFonts w:asciiTheme="minorHAnsi" w:hAnsiTheme="minorHAnsi"/>
        </w:rPr>
      </w:pPr>
      <w:r w:rsidRPr="00C85490">
        <w:rPr>
          <w:rFonts w:asciiTheme="minorHAnsi" w:hAnsiTheme="minorHAnsi"/>
        </w:rPr>
        <w:t>Supporting Table 3. Primer List</w:t>
      </w:r>
    </w:p>
    <w:tbl>
      <w:tblPr>
        <w:tblpPr w:leftFromText="180" w:rightFromText="180" w:vertAnchor="page" w:horzAnchor="margin" w:tblpY="2605"/>
        <w:tblW w:w="935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70"/>
        <w:gridCol w:w="3402"/>
        <w:gridCol w:w="3402"/>
        <w:gridCol w:w="1276"/>
      </w:tblGrid>
      <w:tr w:rsidR="00184E03" w:rsidRPr="00264F83" w14:paraId="51621EE0" w14:textId="77777777" w:rsidTr="00336D2B">
        <w:tc>
          <w:tcPr>
            <w:tcW w:w="127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0084D907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ame of primer set</w:t>
            </w:r>
          </w:p>
        </w:tc>
        <w:tc>
          <w:tcPr>
            <w:tcW w:w="3402" w:type="dxa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038684C3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Forward</w:t>
            </w:r>
          </w:p>
        </w:tc>
        <w:tc>
          <w:tcPr>
            <w:tcW w:w="3402" w:type="dxa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5A9FEE8D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Reverse</w:t>
            </w:r>
          </w:p>
        </w:tc>
        <w:tc>
          <w:tcPr>
            <w:tcW w:w="1276" w:type="dxa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448F8806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 xml:space="preserve">Reference/ </w:t>
            </w:r>
            <w:proofErr w:type="spellStart"/>
            <w:r w:rsidRPr="00264F83">
              <w:rPr>
                <w:sz w:val="18"/>
                <w:szCs w:val="18"/>
                <w:lang w:eastAsia="en-US"/>
              </w:rPr>
              <w:t>PrimerBank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ID</w:t>
            </w:r>
          </w:p>
        </w:tc>
      </w:tr>
      <w:tr w:rsidR="00184E03" w:rsidRPr="00264F83" w14:paraId="4248CB0C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3C476944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TNF-α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A9E3324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TGTAGCCCACGTCGTAGC</w:t>
            </w:r>
          </w:p>
        </w:tc>
        <w:tc>
          <w:tcPr>
            <w:tcW w:w="3402" w:type="dxa"/>
            <w:vAlign w:val="bottom"/>
          </w:tcPr>
          <w:p w14:paraId="421CB2F6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TTGAGATCCATGCCGTTG</w:t>
            </w:r>
          </w:p>
        </w:tc>
        <w:tc>
          <w:tcPr>
            <w:tcW w:w="1276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20A5AC3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[28]</w:t>
            </w:r>
          </w:p>
        </w:tc>
      </w:tr>
      <w:tr w:rsidR="00184E03" w:rsidRPr="00264F83" w14:paraId="6DEEDCEB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7DA26DE3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Wnt11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B5E9832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ATGTGCGGACAACCTCAGCTA</w:t>
            </w:r>
          </w:p>
        </w:tc>
        <w:tc>
          <w:tcPr>
            <w:tcW w:w="3402" w:type="dxa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701A462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GCATCAGTTTATTGGCTTG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50C24DB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[13]</w:t>
            </w:r>
          </w:p>
        </w:tc>
      </w:tr>
      <w:tr w:rsidR="00184E03" w:rsidRPr="00264F83" w14:paraId="5ADF78E7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7F9E0AD8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SMA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D12FAD3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TCCCAGACATCAGGGAGTAA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C2D6252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TCGGATACTTCAGCGTCAGGA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421AC65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6671507a1</w:t>
            </w:r>
          </w:p>
        </w:tc>
      </w:tr>
      <w:tr w:rsidR="00184E03" w:rsidRPr="00264F83" w14:paraId="7931B971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4A2E2A6E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K5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81EA91B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TCTGCCATCACCCCATCTGT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B4A6744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CTCCGCCAGAACTGTAGGA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068A292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20911031a1</w:t>
            </w:r>
          </w:p>
        </w:tc>
      </w:tr>
      <w:tr w:rsidR="00184E03" w:rsidRPr="00264F83" w14:paraId="5862B738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03A40E61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Fos</w:t>
            </w:r>
            <w:proofErr w:type="spellEnd"/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7C84920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GGGTTTCAACGCCGACTA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9AA18B4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TTGGCACTAGAGACGGACAGA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D82A78E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6753894a1</w:t>
            </w:r>
          </w:p>
        </w:tc>
      </w:tr>
      <w:tr w:rsidR="00184E03" w:rsidRPr="00264F83" w14:paraId="55002B43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5E1BC7DE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Sfrp2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ACF7865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GTGGGCTCTTCCTCTTC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44AB859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ATGTTCTGGTACTCGATGCC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18EF956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6677895a1</w:t>
            </w:r>
          </w:p>
        </w:tc>
      </w:tr>
      <w:tr w:rsidR="00184E03" w:rsidRPr="00264F83" w14:paraId="59B06E41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02888D13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ldn7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B98BC50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GCCTGATAGCGAGCACT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D7D1B90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TGACGCACTCCATCCAGA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3972D45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8393144a1</w:t>
            </w:r>
          </w:p>
        </w:tc>
      </w:tr>
      <w:tr w:rsidR="00184E03" w:rsidRPr="00264F83" w14:paraId="535B904F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6082AAAC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XCL</w:t>
            </w:r>
            <w:r w:rsidRPr="00264F83">
              <w:rPr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FDA7A61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TGGGATTCACCTCAAGAACAT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B95924F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AGGGTCAAGGCAAGCCT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41ACDF2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6680109a1</w:t>
            </w:r>
          </w:p>
        </w:tc>
      </w:tr>
      <w:tr w:rsidR="00184E03" w:rsidRPr="00264F83" w14:paraId="5FF6319E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7ABC06E7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XCL</w:t>
            </w:r>
            <w:r w:rsidRPr="00264F83">
              <w:rPr>
                <w:sz w:val="18"/>
                <w:szCs w:val="18"/>
                <w:lang w:eastAsia="en-US"/>
              </w:rPr>
              <w:t>2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A61D4D1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CAACCACCAGGCTACAG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62E0402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CGTCACACTCAAGCTCT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E5C8F67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6677885a1</w:t>
            </w:r>
          </w:p>
        </w:tc>
      </w:tr>
      <w:tr w:rsidR="00184E03" w:rsidRPr="00264F83" w14:paraId="1A2735B6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02DA5404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XCL</w:t>
            </w:r>
            <w:r w:rsidRPr="00264F83">
              <w:rPr>
                <w:sz w:val="18"/>
                <w:szCs w:val="18"/>
                <w:lang w:eastAsia="en-US"/>
              </w:rPr>
              <w:t>3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CD5DA39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4A4A4A"/>
                <w:sz w:val="18"/>
                <w:szCs w:val="18"/>
                <w:lang w:eastAsia="en-US"/>
              </w:rPr>
            </w:pPr>
            <w:r w:rsidRPr="00264F83">
              <w:rPr>
                <w:color w:val="4A4A4A"/>
                <w:sz w:val="18"/>
                <w:szCs w:val="18"/>
                <w:lang w:eastAsia="en-US"/>
              </w:rPr>
              <w:t>CAGCCACACTCCAGCCTA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3217C1A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4A4A4A"/>
                <w:sz w:val="18"/>
                <w:szCs w:val="18"/>
                <w:lang w:eastAsia="en-US"/>
              </w:rPr>
            </w:pPr>
            <w:r w:rsidRPr="00264F83">
              <w:rPr>
                <w:color w:val="4A4A4A"/>
                <w:sz w:val="18"/>
                <w:szCs w:val="18"/>
                <w:lang w:eastAsia="en-US"/>
              </w:rPr>
              <w:t>CACAACAGCCCCTGTAG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6A2AF2E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[29]</w:t>
            </w:r>
          </w:p>
        </w:tc>
      </w:tr>
      <w:tr w:rsidR="00184E03" w:rsidRPr="00264F83" w14:paraId="3708CB66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6D443AF7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XCL</w:t>
            </w:r>
            <w:r w:rsidRPr="00264F83">
              <w:rPr>
                <w:sz w:val="18"/>
                <w:szCs w:val="18"/>
                <w:lang w:eastAsia="en-US"/>
              </w:rPr>
              <w:t>5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D970A3E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TTCCATCTCGCCATTCATG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670D7BF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CGGCTATGACTGAGGAAG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2119187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114842397c1</w:t>
            </w:r>
          </w:p>
        </w:tc>
      </w:tr>
      <w:tr w:rsidR="00184E03" w:rsidRPr="00264F83" w14:paraId="53309C59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676FDC59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XCL</w:t>
            </w:r>
            <w:r w:rsidRPr="00264F83">
              <w:rPr>
                <w:sz w:val="18"/>
                <w:szCs w:val="18"/>
                <w:lang w:eastAsia="en-US"/>
              </w:rPr>
              <w:t>7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965296F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TCAGACCTACATCGTCCTG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8F35EC4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TGGCTATCACTTCCACATCA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B875E12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12963823a1</w:t>
            </w:r>
          </w:p>
        </w:tc>
      </w:tr>
      <w:tr w:rsidR="00184E03" w:rsidRPr="00264F83" w14:paraId="5DF33E0D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0AEAEAEF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1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1439C2D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ATTTGAGCCACACCAAAGCT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9CB63E2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GGAGTGCATTGCAACCCAA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AC3A08F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184E03" w:rsidRPr="00264F83" w14:paraId="66B7D01F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57A06A17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2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012C760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TGGCTTTGGGCACTGCATA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B77919B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CTAGATGGAAGCCCGGTTCT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519B815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184E03" w:rsidRPr="00264F83" w14:paraId="2C34F258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34B834F1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3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9D3C8CF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TCCTGATTAGGCAGTGTGG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CCB7D12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TGGATGTTGTCAGGACGGT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58A0D81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184E03" w:rsidRPr="00264F83" w14:paraId="7D8FC35B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0641E3B4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4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8C919AE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CCCTGCACTTTCAGCATTA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5EADEE9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ATCGAAAGGCAGGCTCACT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E765B0C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184E03" w:rsidRPr="00264F83" w14:paraId="36EDDEBE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0F467EC3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5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E79A654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AGCAGCCCTATTTTAGGCG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BEEB3CA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GTTGCCAATCCATTCGCC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F742CF7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184E03" w:rsidRPr="00264F83" w14:paraId="5A248195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5E86DEC9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6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71DB4F6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GTAGACGTTGAGAGCACCC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9B42971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TGCAGTCTCAGCTACATGG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FA6B96E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184E03" w:rsidRPr="00264F83" w14:paraId="4252DB4C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458C1C0D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7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B1D0048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TAGCTGACTGTGACCATCCA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2A090AB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CGCTGACACCATTGCATACA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4DAA0AD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184E03" w:rsidRPr="00264F83" w14:paraId="12B3760F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7FB3D343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lastRenderedPageBreak/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8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0BCBDAF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ACCTGTCAGTAACCCGAGGA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3C59E4B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CCTTGAATGTGTGTCACTGC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F56742B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184E03" w:rsidRPr="00264F83" w14:paraId="0EAFCD18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09C4C829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9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D3F94E6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CCCTAGCTGCCGTAAGGAA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B402ABF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GCCATTTACCAGCCGCTAT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7B4D082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184E03" w:rsidRPr="00264F83" w14:paraId="2525DFAF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095BB83C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10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EB79736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TCATGCTACGATACTGGCAC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430BC0D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ACTTTTGCATCTCTCCTCCC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CAAF27F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184E03" w:rsidRPr="00264F83" w14:paraId="02201FD9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3903057B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11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3F60F68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CCTGGCAGAAGAGTTGACACA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1B9ECCF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TGAGGCAGCATTTGTTGTG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4BEADD8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184E03" w:rsidRPr="00264F83" w14:paraId="5063AF6C" w14:textId="77777777" w:rsidTr="00336D2B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25727C49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12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416B5B1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GTGCAGACCTGGAGTTGTCA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645287B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AGTTTGGTCTGTGTGACTCC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62EE714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184E03" w:rsidRPr="00264F83" w14:paraId="24D633D3" w14:textId="77777777" w:rsidTr="00336D2B"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1B4DB52D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  <w:lang w:eastAsia="en-US"/>
              </w:rPr>
            </w:pPr>
            <w:r w:rsidRPr="00264F83">
              <w:rPr>
                <w:sz w:val="20"/>
                <w:szCs w:val="20"/>
                <w:lang w:eastAsia="en-US"/>
              </w:rPr>
              <w:t>Spt5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F2C4B41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GTCCTACTGAGCATTGATGGTGA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14FB02A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TCAGGCTTCCAGGAGCTTCCCTAG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92613E6" w14:textId="77777777" w:rsidR="00184E03" w:rsidRPr="00264F83" w:rsidRDefault="00184E03" w:rsidP="00336D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[30]</w:t>
            </w:r>
          </w:p>
        </w:tc>
      </w:tr>
    </w:tbl>
    <w:p w14:paraId="488EF440" w14:textId="77777777" w:rsidR="00184E03" w:rsidRPr="00264F83" w:rsidRDefault="00184E03" w:rsidP="00184E03">
      <w:pPr>
        <w:spacing w:line="360" w:lineRule="auto"/>
        <w:rPr>
          <w:b/>
        </w:rPr>
      </w:pPr>
    </w:p>
    <w:p w14:paraId="76C022FE" w14:textId="77777777" w:rsidR="0078720E" w:rsidRDefault="0078720E"/>
    <w:sectPr w:rsidR="0078720E" w:rsidSect="004332CD">
      <w:footerReference w:type="default" r:id="rId4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6507157"/>
      <w:docPartObj>
        <w:docPartGallery w:val="Page Numbers (Bottom of Page)"/>
        <w:docPartUnique/>
      </w:docPartObj>
    </w:sdtPr>
    <w:sdtContent>
      <w:p w14:paraId="2F3D29D8" w14:textId="77777777" w:rsidR="000477FC" w:rsidRDefault="00000000">
        <w:pPr>
          <w:pStyle w:val="a3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9227A7">
          <w:rPr>
            <w:noProof/>
            <w:lang w:val="ja-JP"/>
          </w:rPr>
          <w:t>32</w:t>
        </w:r>
        <w:r>
          <w:fldChar w:fldCharType="end"/>
        </w:r>
      </w:p>
    </w:sdtContent>
  </w:sdt>
  <w:p w14:paraId="587B2134" w14:textId="77777777" w:rsidR="000477FC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1MDY1NzczMDMyN7JU0lEKTi0uzszPAykwrAUAaSr+SywAAAA="/>
  </w:docVars>
  <w:rsids>
    <w:rsidRoot w:val="00184E03"/>
    <w:rsid w:val="00184E03"/>
    <w:rsid w:val="0078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A21749"/>
  <w15:chartTrackingRefBased/>
  <w15:docId w15:val="{15893189-39AD-4FBC-932D-66DF33EA6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E03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84E0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184E03"/>
    <w:rPr>
      <w:rFonts w:asciiTheme="majorHAnsi" w:eastAsiaTheme="majorEastAsia" w:hAnsiTheme="majorHAnsi" w:cstheme="majorBidi"/>
    </w:rPr>
  </w:style>
  <w:style w:type="paragraph" w:styleId="a3">
    <w:name w:val="footer"/>
    <w:basedOn w:val="a"/>
    <w:link w:val="a4"/>
    <w:uiPriority w:val="99"/>
    <w:unhideWhenUsed/>
    <w:rsid w:val="00184E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184E03"/>
  </w:style>
  <w:style w:type="character" w:styleId="a5">
    <w:name w:val="line number"/>
    <w:basedOn w:val="a0"/>
    <w:uiPriority w:val="99"/>
    <w:semiHidden/>
    <w:unhideWhenUsed/>
    <w:rsid w:val="00184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　肇</dc:creator>
  <cp:keywords/>
  <dc:description/>
  <cp:lastModifiedBy>渡邉　肇</cp:lastModifiedBy>
  <cp:revision>1</cp:revision>
  <dcterms:created xsi:type="dcterms:W3CDTF">2023-01-19T06:32:00Z</dcterms:created>
  <dcterms:modified xsi:type="dcterms:W3CDTF">2023-01-19T06:35:00Z</dcterms:modified>
</cp:coreProperties>
</file>